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8A651C" w14:textId="77777777" w:rsidR="007B7592" w:rsidRPr="00BE6B0C" w:rsidRDefault="007B7592" w:rsidP="007B7592">
      <w:pPr>
        <w:pStyle w:val="CommentText"/>
        <w:rPr>
          <w:rFonts w:ascii="Times" w:hAnsi="Times"/>
          <w:sz w:val="24"/>
          <w:szCs w:val="24"/>
          <w:lang w:val="en-US"/>
        </w:rPr>
      </w:pPr>
      <w:r w:rsidRPr="003E08C5">
        <w:rPr>
          <w:rFonts w:ascii="Times" w:hAnsi="Times" w:cs="Calibri"/>
          <w:b/>
          <w:bCs/>
          <w:color w:val="000000"/>
          <w:sz w:val="24"/>
          <w:szCs w:val="24"/>
          <w:lang w:val="en-GB"/>
        </w:rPr>
        <w:t xml:space="preserve">Supplementary Table </w:t>
      </w:r>
      <w:r>
        <w:rPr>
          <w:rFonts w:ascii="Times" w:hAnsi="Times" w:cs="Calibri"/>
          <w:b/>
          <w:bCs/>
          <w:color w:val="000000"/>
          <w:sz w:val="24"/>
          <w:szCs w:val="24"/>
          <w:lang w:val="en-GB"/>
        </w:rPr>
        <w:t>3</w:t>
      </w:r>
      <w:r w:rsidRPr="003E08C5">
        <w:rPr>
          <w:rFonts w:ascii="Times" w:hAnsi="Times" w:cs="Calibri"/>
          <w:b/>
          <w:bCs/>
          <w:color w:val="000000"/>
          <w:sz w:val="24"/>
          <w:szCs w:val="24"/>
          <w:lang w:val="en-GB"/>
        </w:rPr>
        <w:t>:</w:t>
      </w:r>
      <w:r w:rsidRPr="00BE6B0C">
        <w:rPr>
          <w:rFonts w:ascii="Times" w:hAnsi="Times" w:cs="Calibri"/>
          <w:color w:val="000000"/>
          <w:sz w:val="24"/>
          <w:szCs w:val="24"/>
          <w:lang w:val="en-GB"/>
        </w:rPr>
        <w:t xml:space="preserve"> </w:t>
      </w:r>
      <w:r w:rsidRPr="00BE6B0C">
        <w:rPr>
          <w:rFonts w:ascii="Times" w:hAnsi="Times"/>
          <w:sz w:val="24"/>
          <w:szCs w:val="24"/>
          <w:lang w:val="en-US"/>
        </w:rPr>
        <w:t xml:space="preserve">Participant Demographics </w:t>
      </w:r>
      <w:r>
        <w:rPr>
          <w:rFonts w:ascii="Times" w:hAnsi="Times"/>
          <w:sz w:val="24"/>
          <w:szCs w:val="24"/>
          <w:lang w:val="en-US"/>
        </w:rPr>
        <w:t>in the longitudinal subset.</w:t>
      </w:r>
      <w:r w:rsidRPr="00BE6B0C">
        <w:rPr>
          <w:rFonts w:ascii="Times" w:hAnsi="Times"/>
          <w:sz w:val="24"/>
          <w:szCs w:val="24"/>
          <w:lang w:val="en-US"/>
        </w:rPr>
        <w:t xml:space="preserve"> </w:t>
      </w:r>
    </w:p>
    <w:p w14:paraId="7355C939" w14:textId="77777777" w:rsidR="007B7592" w:rsidRPr="00BE6B0C" w:rsidRDefault="007B7592" w:rsidP="007B7592">
      <w:pPr>
        <w:pStyle w:val="CommentText"/>
        <w:rPr>
          <w:rFonts w:ascii="Times" w:hAnsi="Times"/>
          <w:sz w:val="24"/>
          <w:szCs w:val="24"/>
          <w:lang w:val="en-US"/>
        </w:rPr>
      </w:pPr>
      <w:r w:rsidRPr="00BE6B0C">
        <w:rPr>
          <w:rFonts w:ascii="Times" w:hAnsi="Times"/>
          <w:sz w:val="24"/>
          <w:szCs w:val="24"/>
          <w:lang w:val="en-US"/>
        </w:rPr>
        <w:t xml:space="preserve">Unless otherwise specified, values are means ± standard deviations. </w:t>
      </w:r>
    </w:p>
    <w:p w14:paraId="3D1578AF" w14:textId="77777777" w:rsidR="007B7592" w:rsidRDefault="007B7592" w:rsidP="007B7592">
      <w:pPr>
        <w:contextualSpacing/>
        <w:jc w:val="both"/>
        <w:rPr>
          <w:rFonts w:ascii="Times" w:hAnsi="Times"/>
          <w:lang w:val="en-GB"/>
        </w:rPr>
      </w:pP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0"/>
        <w:gridCol w:w="2136"/>
        <w:gridCol w:w="2835"/>
      </w:tblGrid>
      <w:tr w:rsidR="007B7592" w:rsidRPr="00715256" w14:paraId="71FD0EBB" w14:textId="77777777" w:rsidTr="005F74D2">
        <w:trPr>
          <w:trHeight w:val="360"/>
        </w:trPr>
        <w:tc>
          <w:tcPr>
            <w:tcW w:w="3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3977B" w14:textId="77777777" w:rsidR="007B7592" w:rsidRPr="00715256" w:rsidRDefault="007B7592" w:rsidP="005F74D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1525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1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73595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Control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F5E2F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HD patients</w:t>
            </w:r>
          </w:p>
        </w:tc>
      </w:tr>
      <w:tr w:rsidR="007B7592" w:rsidRPr="00715256" w14:paraId="01DFAF73" w14:textId="77777777" w:rsidTr="005F74D2">
        <w:trPr>
          <w:trHeight w:val="3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1E16" w14:textId="77777777" w:rsidR="007B7592" w:rsidRPr="00715256" w:rsidRDefault="007B7592" w:rsidP="005F74D2">
            <w:pPr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Number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F919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1C61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48</w:t>
            </w:r>
          </w:p>
        </w:tc>
      </w:tr>
      <w:tr w:rsidR="007B7592" w:rsidRPr="00715256" w14:paraId="19C711BB" w14:textId="77777777" w:rsidTr="005F74D2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8C11" w14:textId="77777777" w:rsidR="007B7592" w:rsidRPr="00715256" w:rsidRDefault="007B7592" w:rsidP="005F74D2">
            <w:pPr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(Cardiff/</w:t>
            </w:r>
            <w:proofErr w:type="spellStart"/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Créteil</w:t>
            </w:r>
            <w:proofErr w:type="spellEnd"/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/Manchester/Muenster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5859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(3/22/2/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1596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(8/26/4/10)</w:t>
            </w:r>
          </w:p>
        </w:tc>
      </w:tr>
      <w:tr w:rsidR="007B7592" w:rsidRPr="00715256" w14:paraId="5C4F456C" w14:textId="77777777" w:rsidTr="005F74D2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FEB1" w14:textId="77777777" w:rsidR="007B7592" w:rsidRPr="00715256" w:rsidRDefault="007B7592" w:rsidP="005F74D2">
            <w:pPr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Laterality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71EA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1A/29R/4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FEE4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2A/44R/2L</w:t>
            </w:r>
          </w:p>
        </w:tc>
      </w:tr>
      <w:tr w:rsidR="007B7592" w:rsidRPr="00715256" w14:paraId="47002D79" w14:textId="77777777" w:rsidTr="005F74D2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1CD8" w14:textId="77777777" w:rsidR="007B7592" w:rsidRPr="00715256" w:rsidRDefault="007B7592" w:rsidP="005F74D2">
            <w:pPr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Sex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77CA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15F/19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5ABF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21F/27M</w:t>
            </w:r>
          </w:p>
        </w:tc>
      </w:tr>
      <w:tr w:rsidR="007B7592" w:rsidRPr="00715256" w14:paraId="63F80BFD" w14:textId="77777777" w:rsidTr="005F74D2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5DDC" w14:textId="77777777" w:rsidR="007B7592" w:rsidRPr="00715256" w:rsidRDefault="007B7592" w:rsidP="005F74D2">
            <w:pPr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Age (years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B823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51.22 ± 10.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C9E5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53.65 ± 11.51</w:t>
            </w:r>
          </w:p>
        </w:tc>
      </w:tr>
      <w:tr w:rsidR="007B7592" w:rsidRPr="00715256" w14:paraId="6A1214BD" w14:textId="77777777" w:rsidTr="005F74D2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D2C9" w14:textId="77777777" w:rsidR="007B7592" w:rsidRPr="00715256" w:rsidRDefault="007B7592" w:rsidP="005F74D2">
            <w:pPr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[range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35BF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[26.17- 68.42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BA39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[23.21- 72.98]</w:t>
            </w:r>
          </w:p>
        </w:tc>
      </w:tr>
      <w:tr w:rsidR="007B7592" w:rsidRPr="00715256" w14:paraId="207C951C" w14:textId="77777777" w:rsidTr="005F74D2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9690" w14:textId="77777777" w:rsidR="007B7592" w:rsidRPr="00715256" w:rsidRDefault="007B7592" w:rsidP="005F74D2">
            <w:pPr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Education (years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EE7A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14.44 ± 3.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81D5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13.98 ± 3.19</w:t>
            </w:r>
          </w:p>
        </w:tc>
      </w:tr>
      <w:tr w:rsidR="007B7592" w:rsidRPr="00715256" w14:paraId="66660CD7" w14:textId="77777777" w:rsidTr="005F74D2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06A5" w14:textId="77777777" w:rsidR="007B7592" w:rsidRPr="00715256" w:rsidRDefault="007B7592" w:rsidP="005F74D2">
            <w:pPr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[range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DFFB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[9- 24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5335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[9- 20]</w:t>
            </w:r>
          </w:p>
        </w:tc>
      </w:tr>
      <w:tr w:rsidR="007B7592" w:rsidRPr="00715256" w14:paraId="0B48B2C5" w14:textId="77777777" w:rsidTr="005F74D2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8638" w14:textId="77777777" w:rsidR="007B7592" w:rsidRPr="00715256" w:rsidRDefault="007B7592" w:rsidP="005F74D2">
            <w:pPr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TFC (M0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04AF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13.00 ± 0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8E9B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10.81 ± 1.57</w:t>
            </w:r>
          </w:p>
        </w:tc>
      </w:tr>
      <w:tr w:rsidR="007B7592" w:rsidRPr="00715256" w14:paraId="751D4127" w14:textId="77777777" w:rsidTr="005F74D2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D69A" w14:textId="77777777" w:rsidR="007B7592" w:rsidRPr="00715256" w:rsidRDefault="007B7592" w:rsidP="005F74D2">
            <w:pPr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[range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C424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[13- 13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45A9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[7- 13]</w:t>
            </w:r>
          </w:p>
        </w:tc>
      </w:tr>
      <w:tr w:rsidR="007B7592" w:rsidRPr="00715256" w14:paraId="77885AD5" w14:textId="77777777" w:rsidTr="005F74D2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706C" w14:textId="77777777" w:rsidR="007B7592" w:rsidRPr="00715256" w:rsidRDefault="007B7592" w:rsidP="005F74D2">
            <w:pPr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CAG repeat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D7CB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 xml:space="preserve"> 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6AA1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43.35 ± 4.13</w:t>
            </w:r>
          </w:p>
        </w:tc>
      </w:tr>
      <w:tr w:rsidR="007B7592" w:rsidRPr="00715256" w14:paraId="10B5F73B" w14:textId="77777777" w:rsidTr="005F74D2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8DFF" w14:textId="77777777" w:rsidR="007B7592" w:rsidRPr="00715256" w:rsidRDefault="007B7592" w:rsidP="005F74D2">
            <w:pPr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[range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49C6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 xml:space="preserve"> 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1E79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lang w:eastAsia="fr-FR"/>
              </w:rPr>
              <w:t>[38 - 62]</w:t>
            </w:r>
          </w:p>
        </w:tc>
      </w:tr>
      <w:tr w:rsidR="007B7592" w:rsidRPr="00715256" w14:paraId="1D27A5FC" w14:textId="77777777" w:rsidTr="005F74D2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3BDF" w14:textId="77777777" w:rsidR="007B7592" w:rsidRPr="00715256" w:rsidRDefault="007B7592" w:rsidP="005F74D2">
            <w:pPr>
              <w:rPr>
                <w:rFonts w:ascii="Times" w:eastAsia="Times New Roman" w:hAnsi="Times" w:cs="Calibri"/>
                <w:color w:val="000000"/>
                <w:highlight w:val="yellow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highlight w:val="yellow"/>
                <w:lang w:eastAsia="fr-FR"/>
              </w:rPr>
              <w:t>Age of onset (years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9EA5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highlight w:val="yellow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highlight w:val="yellow"/>
                <w:lang w:eastAsia="fr-FR"/>
              </w:rPr>
              <w:t xml:space="preserve"> 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0878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highlight w:val="yellow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highlight w:val="yellow"/>
                <w:lang w:eastAsia="fr-FR"/>
              </w:rPr>
              <w:t>50.00 ± 11.06</w:t>
            </w:r>
          </w:p>
        </w:tc>
      </w:tr>
      <w:tr w:rsidR="007B7592" w:rsidRPr="00715256" w14:paraId="1DB64CD3" w14:textId="77777777" w:rsidTr="005F74D2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657A" w14:textId="77777777" w:rsidR="007B7592" w:rsidRPr="00715256" w:rsidRDefault="007B7592" w:rsidP="005F74D2">
            <w:pPr>
              <w:rPr>
                <w:rFonts w:ascii="Times" w:eastAsia="Times New Roman" w:hAnsi="Times" w:cs="Calibri"/>
                <w:color w:val="000000"/>
                <w:highlight w:val="yellow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highlight w:val="yellow"/>
                <w:lang w:val="en-GB" w:eastAsia="fr-FR"/>
              </w:rPr>
              <w:t>[range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C440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highlight w:val="yellow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highlight w:val="yellow"/>
                <w:lang w:eastAsia="fr-FR"/>
              </w:rPr>
              <w:t xml:space="preserve"> 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974D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highlight w:val="yellow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highlight w:val="yellow"/>
                <w:lang w:val="en-GB" w:eastAsia="fr-FR"/>
              </w:rPr>
              <w:t>[21 - 66]</w:t>
            </w:r>
          </w:p>
        </w:tc>
      </w:tr>
      <w:tr w:rsidR="007B7592" w:rsidRPr="00715256" w14:paraId="4EE09883" w14:textId="77777777" w:rsidTr="005F74D2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0B0C" w14:textId="77777777" w:rsidR="007B7592" w:rsidRPr="00715256" w:rsidRDefault="007B7592" w:rsidP="005F74D2">
            <w:pPr>
              <w:rPr>
                <w:rFonts w:ascii="Times" w:eastAsia="Times New Roman" w:hAnsi="Times" w:cs="Calibri"/>
                <w:color w:val="000000"/>
                <w:highlight w:val="yellow"/>
                <w:lang w:eastAsia="fr-FR"/>
              </w:rPr>
            </w:pPr>
            <w:r>
              <w:rPr>
                <w:rFonts w:ascii="Times" w:eastAsia="Times New Roman" w:hAnsi="Times" w:cs="Calibri"/>
                <w:color w:val="000000"/>
                <w:highlight w:val="yellow"/>
                <w:lang w:eastAsia="fr-FR"/>
              </w:rPr>
              <w:t>Disease duration</w:t>
            </w:r>
            <w:r w:rsidRPr="00715256">
              <w:rPr>
                <w:rFonts w:ascii="Times" w:eastAsia="Times New Roman" w:hAnsi="Times" w:cs="Calibri"/>
                <w:color w:val="000000"/>
                <w:highlight w:val="yellow"/>
                <w:lang w:eastAsia="fr-FR"/>
              </w:rPr>
              <w:t xml:space="preserve"> (years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C7BE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highlight w:val="yellow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highlight w:val="yellow"/>
                <w:lang w:eastAsia="fr-FR"/>
              </w:rPr>
              <w:t xml:space="preserve"> 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8B95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highlight w:val="yellow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highlight w:val="yellow"/>
                <w:lang w:eastAsia="fr-FR"/>
              </w:rPr>
              <w:t>4.85 ± 4.12</w:t>
            </w:r>
          </w:p>
        </w:tc>
      </w:tr>
      <w:tr w:rsidR="007B7592" w:rsidRPr="00715256" w14:paraId="34D3A182" w14:textId="77777777" w:rsidTr="005F74D2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BB13" w14:textId="77777777" w:rsidR="007B7592" w:rsidRPr="00715256" w:rsidRDefault="007B7592" w:rsidP="005F74D2">
            <w:pPr>
              <w:rPr>
                <w:rFonts w:ascii="Times" w:eastAsia="Times New Roman" w:hAnsi="Times" w:cs="Calibri"/>
                <w:color w:val="000000"/>
                <w:highlight w:val="yellow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highlight w:val="yellow"/>
                <w:lang w:val="en-GB" w:eastAsia="fr-FR"/>
              </w:rPr>
              <w:t>[range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8770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highlight w:val="yellow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highlight w:val="yellow"/>
                <w:lang w:eastAsia="fr-FR"/>
              </w:rPr>
              <w:t xml:space="preserve"> 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D517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highlight w:val="yellow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highlight w:val="yellow"/>
                <w:lang w:val="en-GB" w:eastAsia="fr-FR"/>
              </w:rPr>
              <w:t>[0.29 - 19.20]</w:t>
            </w:r>
          </w:p>
        </w:tc>
      </w:tr>
      <w:tr w:rsidR="007B7592" w:rsidRPr="00715256" w14:paraId="511094F4" w14:textId="77777777" w:rsidTr="005F74D2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BD03" w14:textId="77777777" w:rsidR="007B7592" w:rsidRPr="00715256" w:rsidRDefault="007B7592" w:rsidP="005F74D2">
            <w:pPr>
              <w:rPr>
                <w:rFonts w:ascii="Times" w:eastAsia="Times New Roman" w:hAnsi="Times" w:cs="Calibri"/>
                <w:color w:val="000000"/>
                <w:highlight w:val="yellow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highlight w:val="yellow"/>
                <w:lang w:eastAsia="fr-FR"/>
              </w:rPr>
              <w:t>Disease burden score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EC31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highlight w:val="yellow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highlight w:val="yellow"/>
                <w:lang w:eastAsia="fr-FR"/>
              </w:rPr>
              <w:t xml:space="preserve"> 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CDF2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highlight w:val="yellow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highlight w:val="yellow"/>
                <w:lang w:eastAsia="fr-FR"/>
              </w:rPr>
              <w:t>389.02 ± 105.88</w:t>
            </w:r>
          </w:p>
        </w:tc>
      </w:tr>
      <w:tr w:rsidR="007B7592" w:rsidRPr="00715256" w14:paraId="2D12D869" w14:textId="77777777" w:rsidTr="005F74D2">
        <w:trPr>
          <w:trHeight w:val="340"/>
        </w:trPr>
        <w:tc>
          <w:tcPr>
            <w:tcW w:w="3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F3EE5" w14:textId="77777777" w:rsidR="007B7592" w:rsidRPr="00715256" w:rsidRDefault="007B7592" w:rsidP="005F74D2">
            <w:pPr>
              <w:rPr>
                <w:rFonts w:ascii="Times" w:eastAsia="Times New Roman" w:hAnsi="Times" w:cs="Calibri"/>
                <w:color w:val="000000"/>
                <w:highlight w:val="yellow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highlight w:val="yellow"/>
                <w:lang w:val="en-GB" w:eastAsia="fr-FR"/>
              </w:rPr>
              <w:t>[range]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C7A09" w14:textId="77777777" w:rsidR="007B7592" w:rsidRPr="00715256" w:rsidRDefault="007B7592" w:rsidP="005F74D2">
            <w:pPr>
              <w:rPr>
                <w:rFonts w:ascii="Calibri" w:eastAsia="Times New Roman" w:hAnsi="Calibri" w:cs="Calibri"/>
                <w:color w:val="000000"/>
                <w:highlight w:val="yellow"/>
                <w:lang w:eastAsia="fr-FR"/>
              </w:rPr>
            </w:pPr>
            <w:r w:rsidRPr="00715256">
              <w:rPr>
                <w:rFonts w:ascii="Calibri" w:eastAsia="Times New Roman" w:hAnsi="Calibri" w:cs="Calibri"/>
                <w:color w:val="000000"/>
                <w:highlight w:val="yellow"/>
                <w:lang w:eastAsia="fr-FR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27080" w14:textId="77777777" w:rsidR="007B7592" w:rsidRPr="00715256" w:rsidRDefault="007B7592" w:rsidP="005F74D2">
            <w:pPr>
              <w:jc w:val="center"/>
              <w:rPr>
                <w:rFonts w:ascii="Times" w:eastAsia="Times New Roman" w:hAnsi="Times" w:cs="Calibri"/>
                <w:color w:val="000000"/>
                <w:lang w:eastAsia="fr-FR"/>
              </w:rPr>
            </w:pPr>
            <w:r w:rsidRPr="00715256">
              <w:rPr>
                <w:rFonts w:ascii="Times" w:eastAsia="Times New Roman" w:hAnsi="Times" w:cs="Calibri"/>
                <w:color w:val="000000"/>
                <w:highlight w:val="yellow"/>
                <w:lang w:val="en-GB" w:eastAsia="fr-FR"/>
              </w:rPr>
              <w:t>[ 134.60 - 675.35]</w:t>
            </w:r>
          </w:p>
        </w:tc>
      </w:tr>
    </w:tbl>
    <w:p w14:paraId="4704FBED" w14:textId="77777777" w:rsidR="007B7592" w:rsidRPr="00BE6B0C" w:rsidRDefault="007B7592" w:rsidP="007B7592">
      <w:pPr>
        <w:contextualSpacing/>
        <w:jc w:val="both"/>
        <w:rPr>
          <w:rFonts w:ascii="Times" w:hAnsi="Times"/>
          <w:lang w:val="en-GB"/>
        </w:rPr>
      </w:pPr>
    </w:p>
    <w:p w14:paraId="3DBEBCC6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Ľᕀ覨翲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592"/>
    <w:rsid w:val="001336A4"/>
    <w:rsid w:val="00711AFC"/>
    <w:rsid w:val="007B7592"/>
    <w:rsid w:val="00C7191A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2DB84"/>
  <w15:chartTrackingRefBased/>
  <w15:docId w15:val="{E7EA65B6-3A2E-4453-8D39-92EF5FC69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B7592"/>
    <w:pPr>
      <w:spacing w:after="0" w:line="240" w:lineRule="auto"/>
    </w:pPr>
    <w:rPr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7592"/>
    <w:rPr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6-10T07:55:00Z</dcterms:created>
  <dcterms:modified xsi:type="dcterms:W3CDTF">2021-06-10T07:55:00Z</dcterms:modified>
</cp:coreProperties>
</file>